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6232B6" w:rsidR="006232B6" w:rsidP="006232B6" w:rsidRDefault="006232B6" w14:paraId="567FFEFB" w14:textId="77777777">
      <w:pPr>
        <w:rPr>
          <w:b/>
          <w:bCs/>
        </w:rPr>
      </w:pPr>
      <w:r w:rsidRPr="006232B6">
        <w:rPr>
          <w:b/>
          <w:bCs/>
        </w:rPr>
        <w:t>Supplementary data:</w:t>
      </w:r>
    </w:p>
    <w:p w:rsidRPr="006232B6" w:rsidR="006232B6" w:rsidP="006232B6" w:rsidRDefault="006232B6" w14:paraId="0765C20C" w14:textId="77777777">
      <w:r w:rsidRPr="006232B6">
        <w:t xml:space="preserve">Table S1: List of primers used for quantitative real-time PCR (qRT-PCR) analysis of selected </w:t>
      </w:r>
      <w:r w:rsidRPr="006232B6">
        <w:rPr>
          <w:i/>
          <w:iCs/>
        </w:rPr>
        <w:t>Arabidopsis thaliana</w:t>
      </w:r>
      <w:r w:rsidRPr="006232B6">
        <w:t xml:space="preserve"> genes. </w:t>
      </w:r>
    </w:p>
    <w:p w:rsidRPr="006232B6" w:rsidR="006232B6" w:rsidP="006232B6" w:rsidRDefault="006232B6" w14:paraId="65D1F82F" w14:textId="77777777">
      <w:pPr>
        <w:rPr>
          <w:b/>
          <w:bCs/>
        </w:rPr>
      </w:pPr>
    </w:p>
    <w:tbl>
      <w:tblPr>
        <w:tblStyle w:val="PlainTable1"/>
        <w:tblW w:w="9874" w:type="dxa"/>
        <w:tblLook w:val="04A0" w:firstRow="1" w:lastRow="0" w:firstColumn="1" w:lastColumn="0" w:noHBand="0" w:noVBand="1"/>
      </w:tblPr>
      <w:tblGrid>
        <w:gridCol w:w="1102"/>
        <w:gridCol w:w="1329"/>
        <w:gridCol w:w="3638"/>
        <w:gridCol w:w="3805"/>
      </w:tblGrid>
      <w:tr w:rsidRPr="006232B6" w:rsidR="006232B6" w:rsidTr="006232B6" w14:paraId="40E3A82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432B1B42" w14:textId="77777777">
            <w:pPr>
              <w:spacing w:after="160" w:line="259" w:lineRule="auto"/>
            </w:pPr>
            <w:r w:rsidRPr="006232B6">
              <w:t>Gene</w:t>
            </w:r>
          </w:p>
        </w:tc>
        <w:tc>
          <w:tcPr>
            <w:tcW w:w="132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67C19A4D" w14:textId="7777777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Accession Number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09496853" w14:textId="7777777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Forward Primer (5'→3')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6033DE4A" w14:textId="7777777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Reverse Primer (5'→3')</w:t>
            </w:r>
          </w:p>
        </w:tc>
      </w:tr>
      <w:tr w:rsidRPr="006232B6" w:rsidR="006232B6" w:rsidTr="006232B6" w14:paraId="3F1C134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78B7CABE" w14:textId="77777777">
            <w:pPr>
              <w:spacing w:after="160" w:line="259" w:lineRule="auto"/>
              <w:rPr>
                <w:i/>
                <w:iCs/>
              </w:rPr>
            </w:pPr>
            <w:r w:rsidRPr="006232B6">
              <w:rPr>
                <w:i/>
                <w:iCs/>
              </w:rPr>
              <w:t>ELIP1</w:t>
            </w:r>
          </w:p>
        </w:tc>
        <w:tc>
          <w:tcPr>
            <w:tcW w:w="132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3DE9D9A7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AT3G22840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4F4FB49B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GGCTATGCTGGGATTCGTGT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3FD08F73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GACGCCAGGAACCAGATCAA</w:t>
            </w:r>
          </w:p>
        </w:tc>
      </w:tr>
      <w:tr w:rsidRPr="006232B6" w:rsidR="006232B6" w:rsidTr="006232B6" w14:paraId="02C113F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331B94B5" w14:textId="77777777">
            <w:pPr>
              <w:spacing w:after="160" w:line="259" w:lineRule="auto"/>
              <w:rPr>
                <w:i/>
                <w:iCs/>
              </w:rPr>
            </w:pPr>
            <w:r w:rsidRPr="006232B6">
              <w:rPr>
                <w:i/>
                <w:iCs/>
              </w:rPr>
              <w:t>LHCB2.1</w:t>
            </w:r>
          </w:p>
        </w:tc>
        <w:tc>
          <w:tcPr>
            <w:tcW w:w="132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4424B36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AT2G05070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4F03537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GGCTTTCTCTGAGCTGAAGG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4DA6601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GCGTTGTTAGCCACAGGATC</w:t>
            </w:r>
          </w:p>
        </w:tc>
      </w:tr>
      <w:tr w:rsidRPr="006232B6" w:rsidR="006232B6" w:rsidTr="006232B6" w14:paraId="680D28F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4428D59C" w14:textId="77777777">
            <w:pPr>
              <w:spacing w:after="160" w:line="259" w:lineRule="auto"/>
              <w:rPr>
                <w:i/>
                <w:iCs/>
              </w:rPr>
            </w:pPr>
            <w:r w:rsidRPr="006232B6">
              <w:rPr>
                <w:i/>
                <w:iCs/>
              </w:rPr>
              <w:t>PsbA</w:t>
            </w:r>
          </w:p>
        </w:tc>
        <w:tc>
          <w:tcPr>
            <w:tcW w:w="132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6D978F73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ATCG00020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6A670E15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GGTGCTCATTTTGTATGGGC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0E943DA2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GGTTACTCCTACAGCACGTC</w:t>
            </w:r>
          </w:p>
        </w:tc>
      </w:tr>
      <w:tr w:rsidRPr="006232B6" w:rsidR="006232B6" w:rsidTr="006232B6" w14:paraId="6484F3C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5BE8B57D" w14:textId="77777777">
            <w:pPr>
              <w:spacing w:after="160" w:line="259" w:lineRule="auto"/>
              <w:rPr>
                <w:i/>
                <w:iCs/>
              </w:rPr>
            </w:pPr>
            <w:r w:rsidRPr="006232B6">
              <w:rPr>
                <w:i/>
                <w:iCs/>
              </w:rPr>
              <w:t>RPL11</w:t>
            </w:r>
          </w:p>
        </w:tc>
        <w:tc>
          <w:tcPr>
            <w:tcW w:w="132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098753A1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AT1G32990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27A00B7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CCTCAACTCCGAGATTCTCAC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41E40AF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AAGCAGTTTGATAATCCACA</w:t>
            </w:r>
          </w:p>
        </w:tc>
      </w:tr>
      <w:tr w:rsidRPr="006232B6" w:rsidR="006232B6" w:rsidTr="006232B6" w14:paraId="047A97C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5B880708" w14:textId="77777777">
            <w:pPr>
              <w:spacing w:after="160" w:line="259" w:lineRule="auto"/>
              <w:rPr>
                <w:i/>
                <w:iCs/>
              </w:rPr>
            </w:pPr>
            <w:r w:rsidRPr="006232B6">
              <w:rPr>
                <w:i/>
                <w:iCs/>
              </w:rPr>
              <w:t>RPL18</w:t>
            </w:r>
          </w:p>
        </w:tc>
        <w:tc>
          <w:tcPr>
            <w:tcW w:w="132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0C82A888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AT1G48350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0B882F18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CCTCTGGACCAACCATTGAG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02835C5A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GTGATACCTTTCTCCAAGCAAGA</w:t>
            </w:r>
          </w:p>
        </w:tc>
      </w:tr>
      <w:tr w:rsidRPr="006232B6" w:rsidR="006232B6" w:rsidTr="006232B6" w14:paraId="18EC14A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6E1C7D49" w14:textId="77777777">
            <w:pPr>
              <w:spacing w:after="160" w:line="259" w:lineRule="auto"/>
              <w:rPr>
                <w:i/>
                <w:iCs/>
              </w:rPr>
            </w:pPr>
            <w:r w:rsidRPr="006232B6">
              <w:rPr>
                <w:i/>
                <w:iCs/>
              </w:rPr>
              <w:t>RPL28</w:t>
            </w:r>
          </w:p>
        </w:tc>
        <w:tc>
          <w:tcPr>
            <w:tcW w:w="132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55FF56DD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AT2G33450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3FB448D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CCGTATCTCCCTTCCTTCGT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025BDAF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AACTTTGTTTGCTCTGTTTGCTT</w:t>
            </w:r>
          </w:p>
        </w:tc>
      </w:tr>
      <w:tr w:rsidRPr="006232B6" w:rsidR="006232B6" w:rsidTr="006232B6" w14:paraId="22426AE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33E19CEC" w14:textId="77777777">
            <w:pPr>
              <w:spacing w:after="160" w:line="259" w:lineRule="auto"/>
              <w:rPr>
                <w:i/>
                <w:iCs/>
              </w:rPr>
            </w:pPr>
            <w:r w:rsidRPr="006232B6">
              <w:rPr>
                <w:i/>
                <w:iCs/>
              </w:rPr>
              <w:t>RPS6</w:t>
            </w:r>
          </w:p>
        </w:tc>
        <w:tc>
          <w:tcPr>
            <w:tcW w:w="132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714DC812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AT5G46470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50015F89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GTGACTTGAATGAAGAAAGGATGA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5FBAF47E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GGTAATCTTGTACTTTCTGGTTAATGC</w:t>
            </w:r>
          </w:p>
        </w:tc>
      </w:tr>
      <w:tr w:rsidRPr="006232B6" w:rsidR="006232B6" w:rsidTr="006232B6" w14:paraId="610D3C5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690CE82D" w14:textId="77777777">
            <w:pPr>
              <w:spacing w:after="160" w:line="259" w:lineRule="auto"/>
              <w:rPr>
                <w:i/>
                <w:iCs/>
              </w:rPr>
            </w:pPr>
            <w:r w:rsidRPr="006232B6">
              <w:rPr>
                <w:i/>
                <w:iCs/>
              </w:rPr>
              <w:t>TIC 110</w:t>
            </w:r>
          </w:p>
        </w:tc>
        <w:tc>
          <w:tcPr>
            <w:tcW w:w="132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2F33FDA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AT1G06950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7896104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GTTGAACTCTGCTGTACCGGA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2FFB919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CTTTCGTCACAGAGGCAGGAT</w:t>
            </w:r>
          </w:p>
        </w:tc>
      </w:tr>
      <w:tr w:rsidRPr="006232B6" w:rsidR="006232B6" w:rsidTr="006232B6" w14:paraId="1AEC8EF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53D205A4" w14:textId="77777777">
            <w:pPr>
              <w:spacing w:after="160" w:line="259" w:lineRule="auto"/>
              <w:rPr>
                <w:i/>
                <w:iCs/>
              </w:rPr>
            </w:pPr>
            <w:r w:rsidRPr="006232B6">
              <w:rPr>
                <w:i/>
                <w:iCs/>
              </w:rPr>
              <w:t>TOC159</w:t>
            </w:r>
          </w:p>
        </w:tc>
        <w:tc>
          <w:tcPr>
            <w:tcW w:w="132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3B2F4B75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AT4G02510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206E8A0B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GAGGCCTCAAGAACCATTGGA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4BB286DC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ACAACAAGTAAGGGAGAGGCG</w:t>
            </w:r>
          </w:p>
        </w:tc>
      </w:tr>
      <w:tr w:rsidRPr="006232B6" w:rsidR="006232B6" w:rsidTr="006232B6" w14:paraId="3CEA65B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0035B343" w14:textId="77777777">
            <w:pPr>
              <w:spacing w:after="160" w:line="259" w:lineRule="auto"/>
              <w:rPr>
                <w:i/>
                <w:iCs/>
              </w:rPr>
            </w:pPr>
            <w:r w:rsidRPr="006232B6">
              <w:rPr>
                <w:i/>
                <w:iCs/>
              </w:rPr>
              <w:t>CPN10</w:t>
            </w:r>
          </w:p>
        </w:tc>
        <w:tc>
          <w:tcPr>
            <w:tcW w:w="132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272ACBC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AT2G44650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2FD8AB9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GCTTCCACTTTCGTCTGCTCT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263AE831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GGTTAGCCGTCGAAGGAGTAG</w:t>
            </w:r>
          </w:p>
        </w:tc>
      </w:tr>
      <w:tr w:rsidRPr="006232B6" w:rsidR="006232B6" w:rsidTr="006232B6" w14:paraId="0AF97CB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074CBCA8" w14:textId="77777777">
            <w:pPr>
              <w:spacing w:after="160" w:line="259" w:lineRule="auto"/>
              <w:rPr>
                <w:i/>
                <w:iCs/>
              </w:rPr>
            </w:pPr>
            <w:r w:rsidRPr="006232B6">
              <w:rPr>
                <w:i/>
                <w:iCs/>
              </w:rPr>
              <w:t>PIF4</w:t>
            </w:r>
          </w:p>
        </w:tc>
        <w:tc>
          <w:tcPr>
            <w:tcW w:w="132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25EE1BBA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AT2G43010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3AAA65DE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AGATACAGAGCCCGGTACAGT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3612D170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GTTTTGTACCGGGTTTTGGCA</w:t>
            </w:r>
          </w:p>
        </w:tc>
      </w:tr>
      <w:tr w:rsidRPr="006232B6" w:rsidR="006232B6" w:rsidTr="006232B6" w14:paraId="244B5F7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2032802E" w14:textId="77777777">
            <w:pPr>
              <w:spacing w:after="160" w:line="259" w:lineRule="auto"/>
              <w:rPr>
                <w:i/>
                <w:iCs/>
              </w:rPr>
            </w:pPr>
            <w:r w:rsidRPr="006232B6">
              <w:rPr>
                <w:i/>
                <w:iCs/>
              </w:rPr>
              <w:t>PIF1</w:t>
            </w:r>
          </w:p>
        </w:tc>
        <w:tc>
          <w:tcPr>
            <w:tcW w:w="132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4C6C1650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AT2G20180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69A0DE57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CTTGGCTTCATTATCCTCTCC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5B7EA34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AGCCTCGAGAAATTCATGAAG</w:t>
            </w:r>
          </w:p>
        </w:tc>
      </w:tr>
      <w:tr w:rsidRPr="006232B6" w:rsidR="006232B6" w:rsidTr="006232B6" w14:paraId="7852738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7A9A55A8" w14:textId="77777777">
            <w:pPr>
              <w:spacing w:after="160" w:line="259" w:lineRule="auto"/>
              <w:rPr>
                <w:i/>
                <w:iCs/>
              </w:rPr>
            </w:pPr>
            <w:r w:rsidRPr="006232B6">
              <w:rPr>
                <w:i/>
                <w:iCs/>
              </w:rPr>
              <w:t>GLK1</w:t>
            </w:r>
          </w:p>
        </w:tc>
        <w:tc>
          <w:tcPr>
            <w:tcW w:w="132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0DD510C9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AT2G20570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41F1A126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ACATCCCACGGTTGATCAGTC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6DBFF622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GGATTAGGCATGGCGGTAGAA</w:t>
            </w:r>
          </w:p>
        </w:tc>
      </w:tr>
      <w:tr w:rsidRPr="006232B6" w:rsidR="006232B6" w:rsidTr="006232B6" w14:paraId="2D3AB1C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0E27FC82" w14:textId="77777777">
            <w:pPr>
              <w:spacing w:after="160" w:line="259" w:lineRule="auto"/>
              <w:rPr>
                <w:i/>
                <w:iCs/>
              </w:rPr>
            </w:pPr>
            <w:r w:rsidRPr="006232B6">
              <w:rPr>
                <w:i/>
                <w:iCs/>
              </w:rPr>
              <w:t>GLK2</w:t>
            </w:r>
          </w:p>
        </w:tc>
        <w:tc>
          <w:tcPr>
            <w:tcW w:w="132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2F0ECCB0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AT5G44190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65CF3E0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TAGGAGGAGGAGGGAAGAAGC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5A8B4DF6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AGGCCTGAAGTGACCATGATG</w:t>
            </w:r>
          </w:p>
        </w:tc>
      </w:tr>
      <w:tr w:rsidRPr="006232B6" w:rsidR="006232B6" w:rsidTr="006232B6" w14:paraId="7F817F1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3FC31036" w14:textId="77777777">
            <w:pPr>
              <w:spacing w:after="160" w:line="259" w:lineRule="auto"/>
              <w:rPr>
                <w:i/>
                <w:iCs/>
              </w:rPr>
            </w:pPr>
            <w:r w:rsidRPr="006232B6">
              <w:rPr>
                <w:i/>
                <w:iCs/>
              </w:rPr>
              <w:t>HY5</w:t>
            </w:r>
          </w:p>
        </w:tc>
        <w:tc>
          <w:tcPr>
            <w:tcW w:w="132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3951B731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AT5G11260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0EEDA8E6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GATGAGGAGATACGGCGAGTG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4E7527B7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GCCGATCCAGATTCTCTACCG</w:t>
            </w:r>
          </w:p>
        </w:tc>
      </w:tr>
      <w:tr w:rsidRPr="006232B6" w:rsidR="006232B6" w:rsidTr="006232B6" w14:paraId="5F448CD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25F610AB" w14:textId="77777777">
            <w:pPr>
              <w:spacing w:after="160" w:line="259" w:lineRule="auto"/>
              <w:rPr>
                <w:i/>
                <w:iCs/>
              </w:rPr>
            </w:pPr>
            <w:r w:rsidRPr="006232B6">
              <w:rPr>
                <w:i/>
                <w:iCs/>
              </w:rPr>
              <w:t>CGA1</w:t>
            </w:r>
          </w:p>
        </w:tc>
        <w:tc>
          <w:tcPr>
            <w:tcW w:w="132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6BEA2C4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AT4G26150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11B1E741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CTCGCTCAAGTGGATATCTTC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7101707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GCAAATCCTAATCACGCAATC</w:t>
            </w:r>
          </w:p>
        </w:tc>
      </w:tr>
      <w:tr w:rsidRPr="006232B6" w:rsidR="006232B6" w:rsidTr="006232B6" w14:paraId="4F088F3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63DC5857" w14:textId="77777777">
            <w:pPr>
              <w:spacing w:after="160" w:line="259" w:lineRule="auto"/>
              <w:rPr>
                <w:i/>
                <w:iCs/>
              </w:rPr>
            </w:pPr>
            <w:r w:rsidRPr="006232B6">
              <w:rPr>
                <w:i/>
                <w:iCs/>
              </w:rPr>
              <w:t>MYBS1</w:t>
            </w:r>
          </w:p>
        </w:tc>
        <w:tc>
          <w:tcPr>
            <w:tcW w:w="132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1735F6F2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AT1G49010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0C4F66A0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AGACTCTCATTCCTCTGGATC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5D20D141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CCAATCTCCTTTCCCAAACTT</w:t>
            </w:r>
          </w:p>
        </w:tc>
      </w:tr>
      <w:tr w:rsidRPr="006232B6" w:rsidR="006232B6" w:rsidTr="006232B6" w14:paraId="7DE166F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166C1531" w14:textId="77777777">
            <w:pPr>
              <w:spacing w:after="160" w:line="259" w:lineRule="auto"/>
              <w:rPr>
                <w:i/>
                <w:iCs/>
              </w:rPr>
            </w:pPr>
            <w:r w:rsidRPr="006232B6">
              <w:t xml:space="preserve">UPL7 </w:t>
            </w:r>
          </w:p>
        </w:tc>
        <w:tc>
          <w:tcPr>
            <w:tcW w:w="132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4B75C03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 xml:space="preserve">AT3G53090 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7F5B8F10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 xml:space="preserve">TTCAAATACTTGCAGCCAACCTT 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768C428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 xml:space="preserve">CAAAGAGAGGTATCACAAGAGACT </w:t>
            </w:r>
          </w:p>
        </w:tc>
      </w:tr>
      <w:tr w:rsidRPr="006232B6" w:rsidR="006232B6" w:rsidTr="006232B6" w14:paraId="4CF6F58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4B392DC3" w14:textId="77777777">
            <w:pPr>
              <w:spacing w:after="160" w:line="259" w:lineRule="auto"/>
              <w:rPr>
                <w:i/>
                <w:iCs/>
              </w:rPr>
            </w:pPr>
            <w:r w:rsidRPr="006232B6">
              <w:t xml:space="preserve">PP2AA3 </w:t>
            </w:r>
          </w:p>
        </w:tc>
        <w:tc>
          <w:tcPr>
            <w:tcW w:w="132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6B9D65AF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 xml:space="preserve">AT1G13320 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1052CE3B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 xml:space="preserve">TAACGTGGCCAAAATGATGC </w:t>
            </w:r>
          </w:p>
        </w:tc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hideMark/>
          </w:tcPr>
          <w:p w:rsidRPr="006232B6" w:rsidR="006232B6" w:rsidP="006232B6" w:rsidRDefault="006232B6" w14:paraId="53BE7763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 xml:space="preserve">GTTCTCCACAACCGCTTGGT </w:t>
            </w:r>
          </w:p>
        </w:tc>
      </w:tr>
    </w:tbl>
    <w:p w:rsidRPr="006232B6" w:rsidR="006232B6" w:rsidP="006232B6" w:rsidRDefault="006232B6" w14:paraId="3935C004" w14:textId="77777777">
      <w:pPr>
        <w:rPr>
          <w:b/>
          <w:bCs/>
        </w:rPr>
      </w:pPr>
    </w:p>
    <w:p w:rsidRPr="006232B6" w:rsidR="006232B6" w:rsidP="006232B6" w:rsidRDefault="006232B6" w14:paraId="5E1424FB" w14:textId="77777777">
      <w:pPr>
        <w:rPr>
          <w:b/>
          <w:bCs/>
        </w:rPr>
      </w:pPr>
    </w:p>
    <w:p w:rsidRPr="006232B6" w:rsidR="006232B6" w:rsidP="006232B6" w:rsidRDefault="006232B6" w14:paraId="45DB8E9F" w14:textId="77777777">
      <w:pPr>
        <w:rPr>
          <w:b/>
          <w:bCs/>
        </w:rPr>
      </w:pPr>
      <w:r w:rsidRPr="006232B6">
        <w:t xml:space="preserve">Table S2: List of primers used for constructs described in this study </w:t>
      </w:r>
    </w:p>
    <w:tbl>
      <w:tblPr>
        <w:tblStyle w:val="PlainTable1"/>
        <w:tblW w:w="981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890"/>
        <w:gridCol w:w="1260"/>
        <w:gridCol w:w="1980"/>
        <w:gridCol w:w="2430"/>
        <w:gridCol w:w="2250"/>
      </w:tblGrid>
      <w:tr w:rsidRPr="006232B6" w:rsidR="006232B6" w:rsidTr="006232B6" w14:paraId="753A833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12FB30A6" w14:textId="77777777">
            <w:pPr>
              <w:spacing w:after="160" w:line="259" w:lineRule="auto"/>
            </w:pPr>
            <w:r w:rsidRPr="006232B6">
              <w:lastRenderedPageBreak/>
              <w:t>Gene / Construct</w:t>
            </w:r>
          </w:p>
        </w:tc>
        <w:tc>
          <w:tcPr>
            <w:tcW w:w="126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4985FD56" w14:textId="7777777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Accession Number</w:t>
            </w:r>
          </w:p>
        </w:tc>
        <w:tc>
          <w:tcPr>
            <w:tcW w:w="198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3454AC73" w14:textId="7777777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Primer Name</w:t>
            </w:r>
          </w:p>
        </w:tc>
        <w:tc>
          <w:tcPr>
            <w:tcW w:w="243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2F689A4F" w14:textId="7777777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Forward Primer (5′→3′)</w:t>
            </w:r>
          </w:p>
        </w:tc>
        <w:tc>
          <w:tcPr>
            <w:tcW w:w="225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5AF49D11" w14:textId="7777777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Reverse Primer (5′→3′)</w:t>
            </w:r>
          </w:p>
        </w:tc>
      </w:tr>
      <w:tr w:rsidRPr="006232B6" w:rsidR="006232B6" w:rsidTr="006232B6" w14:paraId="45B4A93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60C9DB35" w14:textId="77777777">
            <w:pPr>
              <w:spacing w:after="160" w:line="259" w:lineRule="auto"/>
            </w:pPr>
            <w:r w:rsidRPr="006232B6">
              <w:t>CIA2p::CIA2</w:t>
            </w:r>
            <w:r w:rsidRPr="006232B6">
              <w:rPr>
                <w:vertAlign w:val="subscript"/>
              </w:rPr>
              <w:t>cia2cil</w:t>
            </w:r>
          </w:p>
        </w:tc>
        <w:tc>
          <w:tcPr>
            <w:tcW w:w="126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3AEB597E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AT5G57180</w:t>
            </w:r>
          </w:p>
        </w:tc>
        <w:tc>
          <w:tcPr>
            <w:tcW w:w="198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71D51D6C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 xml:space="preserve">CIA2 Promoter </w:t>
            </w:r>
          </w:p>
        </w:tc>
        <w:tc>
          <w:tcPr>
            <w:tcW w:w="243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17D6B298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ggctacggtctcgagta</w:t>
            </w:r>
            <w:r w:rsidRPr="006232B6">
              <w:rPr>
                <w:b/>
                <w:bCs/>
              </w:rPr>
              <w:t>TGCCACGTCAATGGATAAG</w:t>
            </w:r>
          </w:p>
        </w:tc>
        <w:tc>
          <w:tcPr>
            <w:tcW w:w="225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228E3C86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ggctacggtctctgagcgaatggtgaa</w:t>
            </w:r>
            <w:r w:rsidRPr="006232B6">
              <w:rPr>
                <w:b/>
                <w:bCs/>
              </w:rPr>
              <w:t>GAAGGGACAAGATAGCTC</w:t>
            </w:r>
          </w:p>
        </w:tc>
      </w:tr>
      <w:tr w:rsidRPr="006232B6" w:rsidR="006232B6" w:rsidTr="006232B6" w14:paraId="2564EB8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3ECC4FDD" w14:textId="77777777">
            <w:pPr>
              <w:spacing w:after="160" w:line="259" w:lineRule="auto"/>
            </w:pPr>
          </w:p>
        </w:tc>
        <w:tc>
          <w:tcPr>
            <w:tcW w:w="126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3F20A38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622F695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Full genomic sequence</w:t>
            </w:r>
          </w:p>
        </w:tc>
        <w:tc>
          <w:tcPr>
            <w:tcW w:w="243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4FE9C20B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ggctacggtctct</w:t>
            </w:r>
            <w:r w:rsidRPr="006232B6">
              <w:rPr>
                <w:b/>
                <w:bCs/>
              </w:rPr>
              <w:t>GCTCACTCTCTCTCTCTC</w:t>
            </w:r>
          </w:p>
        </w:tc>
        <w:tc>
          <w:tcPr>
            <w:tcW w:w="225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55C5EEB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ggctacggtctcgcttttatccttg</w:t>
            </w:r>
            <w:r w:rsidRPr="006232B6">
              <w:rPr>
                <w:b/>
                <w:bCs/>
              </w:rPr>
              <w:t>TTAAAGATCTTCTTCGCTAATAAGTTTTTGTTCTCTTTGTCCACTTGG</w:t>
            </w:r>
          </w:p>
        </w:tc>
      </w:tr>
      <w:tr w:rsidRPr="006232B6" w:rsidR="006232B6" w:rsidTr="006232B6" w14:paraId="4736BD6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2BAD7C15" w14:textId="77777777">
            <w:pPr>
              <w:spacing w:after="160" w:line="259" w:lineRule="auto"/>
            </w:pPr>
          </w:p>
        </w:tc>
        <w:tc>
          <w:tcPr>
            <w:tcW w:w="126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397DEEC5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2F3DDDCC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3UTR</w:t>
            </w:r>
          </w:p>
        </w:tc>
        <w:tc>
          <w:tcPr>
            <w:tcW w:w="243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7372B9F7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ggctacggtctcg</w:t>
            </w:r>
            <w:r w:rsidRPr="006232B6">
              <w:rPr>
                <w:b/>
                <w:bCs/>
              </w:rPr>
              <w:t>AAAGAGCCTAGATTTATCTTATC</w:t>
            </w:r>
          </w:p>
        </w:tc>
        <w:tc>
          <w:tcPr>
            <w:tcW w:w="225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1355374A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ggctacggtctcttcca</w:t>
            </w:r>
            <w:r w:rsidRPr="006232B6">
              <w:rPr>
                <w:b/>
                <w:bCs/>
              </w:rPr>
              <w:t>CTCTGACTTGCTTCTTGAG</w:t>
            </w:r>
          </w:p>
        </w:tc>
      </w:tr>
      <w:tr w:rsidRPr="006232B6" w:rsidR="006232B6" w:rsidTr="006232B6" w14:paraId="02BB7DD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1A0D79CE" w14:textId="77777777">
            <w:pPr>
              <w:spacing w:after="160" w:line="259" w:lineRule="auto"/>
            </w:pPr>
            <w:r w:rsidRPr="006232B6">
              <w:t>35Sp::CIA2</w:t>
            </w:r>
            <w:r w:rsidRPr="006232B6">
              <w:rPr>
                <w:vertAlign w:val="subscript"/>
              </w:rPr>
              <w:t>cia2cil</w:t>
            </w:r>
          </w:p>
        </w:tc>
        <w:tc>
          <w:tcPr>
            <w:tcW w:w="126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120695B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 xml:space="preserve">AT5G57180 </w:t>
            </w:r>
          </w:p>
        </w:tc>
        <w:tc>
          <w:tcPr>
            <w:tcW w:w="198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21A9C0E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35s promoter</w:t>
            </w:r>
          </w:p>
        </w:tc>
        <w:tc>
          <w:tcPr>
            <w:tcW w:w="243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085A45B3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ggctacggtctccagta</w:t>
            </w:r>
            <w:r w:rsidRPr="006232B6">
              <w:rPr>
                <w:b/>
                <w:bCs/>
              </w:rPr>
              <w:t>TGAGACTTTTCAACAAAGG</w:t>
            </w:r>
          </w:p>
        </w:tc>
        <w:tc>
          <w:tcPr>
            <w:tcW w:w="225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0A308719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ggctacggtctca</w:t>
            </w:r>
            <w:r w:rsidRPr="006232B6">
              <w:rPr>
                <w:b/>
                <w:bCs/>
              </w:rPr>
              <w:t>TCTCCAAATGAAATGAACTTC</w:t>
            </w:r>
          </w:p>
        </w:tc>
      </w:tr>
      <w:tr w:rsidRPr="006232B6" w:rsidR="006232B6" w:rsidTr="006232B6" w14:paraId="5648AA1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6DD8281A" w14:textId="77777777">
            <w:pPr>
              <w:spacing w:after="160" w:line="259" w:lineRule="auto"/>
            </w:pPr>
          </w:p>
        </w:tc>
        <w:tc>
          <w:tcPr>
            <w:tcW w:w="126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18875CB8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1BFCBF36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Full genomic sequence</w:t>
            </w:r>
          </w:p>
        </w:tc>
        <w:tc>
          <w:tcPr>
            <w:tcW w:w="243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4A402F37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ggctacggtctcagagaggacg</w:t>
            </w:r>
            <w:r w:rsidRPr="006232B6">
              <w:rPr>
                <w:b/>
                <w:bCs/>
              </w:rPr>
              <w:t>TTCACCATTCGCTCACTC</w:t>
            </w:r>
          </w:p>
        </w:tc>
        <w:tc>
          <w:tcPr>
            <w:tcW w:w="225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1B603E74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ggctacggtctcccttttatccttg</w:t>
            </w:r>
            <w:r w:rsidRPr="006232B6">
              <w:rPr>
                <w:b/>
                <w:bCs/>
              </w:rPr>
              <w:t>TTAAAGATCTTCTTCGCTAATAAGTTTTTGTTCTCTTTGTCCACTTGGAGTGC</w:t>
            </w:r>
          </w:p>
        </w:tc>
      </w:tr>
      <w:tr w:rsidRPr="006232B6" w:rsidR="006232B6" w:rsidTr="006232B6" w14:paraId="2315787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3CB1951C" w14:textId="77777777">
            <w:pPr>
              <w:spacing w:after="160" w:line="259" w:lineRule="auto"/>
            </w:pPr>
          </w:p>
        </w:tc>
        <w:tc>
          <w:tcPr>
            <w:tcW w:w="126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03B236D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66EE2CD1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3UTR</w:t>
            </w:r>
          </w:p>
        </w:tc>
        <w:tc>
          <w:tcPr>
            <w:tcW w:w="243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5A3A4AE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ggctacggtctcc</w:t>
            </w:r>
            <w:r w:rsidRPr="006232B6">
              <w:rPr>
                <w:b/>
                <w:bCs/>
              </w:rPr>
              <w:t>AAAGAGCCTAGATTTATCTTATC</w:t>
            </w:r>
          </w:p>
        </w:tc>
        <w:tc>
          <w:tcPr>
            <w:tcW w:w="225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09587F3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ggctacggtctcttcca</w:t>
            </w:r>
            <w:r w:rsidRPr="006232B6">
              <w:rPr>
                <w:b/>
                <w:bCs/>
              </w:rPr>
              <w:t>CTCTGACTTGCTTCTTGAG</w:t>
            </w:r>
          </w:p>
        </w:tc>
      </w:tr>
      <w:tr w:rsidRPr="006232B6" w:rsidR="006232B6" w:rsidTr="006232B6" w14:paraId="6F8025D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09BC1188" w14:textId="77777777">
            <w:pPr>
              <w:spacing w:after="160" w:line="259" w:lineRule="auto"/>
            </w:pPr>
            <w:r w:rsidRPr="006232B6">
              <w:t>CIA2prom::LUC</w:t>
            </w:r>
          </w:p>
        </w:tc>
        <w:tc>
          <w:tcPr>
            <w:tcW w:w="126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0EF931C7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 xml:space="preserve">AT5G57180 </w:t>
            </w:r>
          </w:p>
        </w:tc>
        <w:tc>
          <w:tcPr>
            <w:tcW w:w="198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08F74895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t>SALK_004037_LP / NOS_Term_R1</w:t>
            </w:r>
          </w:p>
        </w:tc>
        <w:tc>
          <w:tcPr>
            <w:tcW w:w="243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11A832D4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rPr>
                <w:b/>
                <w:bCs/>
              </w:rPr>
              <w:t>CTTCACCATTCGCTCACTCTC</w:t>
            </w:r>
          </w:p>
        </w:tc>
        <w:tc>
          <w:tcPr>
            <w:tcW w:w="225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7CB2B96B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32B6">
              <w:rPr>
                <w:b/>
                <w:bCs/>
              </w:rPr>
              <w:t>TTTATGCTTCCGGCTCGTAT</w:t>
            </w:r>
          </w:p>
        </w:tc>
      </w:tr>
      <w:tr w:rsidRPr="006232B6" w:rsidR="006232B6" w:rsidTr="006232B6" w14:paraId="6119ED9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2239BA59" w14:textId="77777777">
            <w:pPr>
              <w:spacing w:after="160" w:line="259" w:lineRule="auto"/>
            </w:pPr>
            <w:r w:rsidRPr="006232B6">
              <w:t>CILprom::LUC</w:t>
            </w:r>
          </w:p>
        </w:tc>
        <w:tc>
          <w:tcPr>
            <w:tcW w:w="126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1BAEB62F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 xml:space="preserve">AT4G28590 </w:t>
            </w:r>
          </w:p>
        </w:tc>
        <w:tc>
          <w:tcPr>
            <w:tcW w:w="198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188FF85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t>SAIL_228_C01_LP / NOS_Term_R1</w:t>
            </w:r>
          </w:p>
        </w:tc>
        <w:tc>
          <w:tcPr>
            <w:tcW w:w="243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66374EEA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rPr>
                <w:b/>
                <w:bCs/>
              </w:rPr>
              <w:t>CCTCTCTGTTTTCGCATCAAC</w:t>
            </w:r>
          </w:p>
        </w:tc>
        <w:tc>
          <w:tcPr>
            <w:tcW w:w="2250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6232B6" w:rsidR="006232B6" w:rsidP="006232B6" w:rsidRDefault="006232B6" w14:paraId="72DB4604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32B6">
              <w:rPr>
                <w:b/>
                <w:bCs/>
              </w:rPr>
              <w:t>TTTATGCTTCCGGCTCGTAT</w:t>
            </w:r>
          </w:p>
        </w:tc>
      </w:tr>
    </w:tbl>
    <w:p w:rsidRPr="006232B6" w:rsidR="006232B6" w:rsidP="006232B6" w:rsidRDefault="006232B6" w14:paraId="3ABC36C9" w14:textId="77777777"/>
    <w:p w:rsidRPr="006232B6" w:rsidR="006232B6" w:rsidP="006232B6" w:rsidRDefault="006232B6" w14:paraId="618E85B3" w14:textId="77777777"/>
    <w:p w:rsidRPr="006232B6" w:rsidR="006232B6" w:rsidP="006232B6" w:rsidRDefault="006232B6" w14:paraId="33AC0536" w14:textId="6DCFECC8">
      <w:r w:rsidRPr="006232B6">
        <w:lastRenderedPageBreak/>
        <w:drawing>
          <wp:inline distT="0" distB="0" distL="0" distR="0" wp14:anchorId="6F4CECBA" wp14:editId="4DFC943E">
            <wp:extent cx="3566160" cy="2552700"/>
            <wp:effectExtent l="0" t="0" r="0" b="0"/>
            <wp:docPr id="15595827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616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6232B6" w:rsidR="006232B6" w:rsidP="006232B6" w:rsidRDefault="006232B6" w14:paraId="6950B2A5" w14:textId="77777777">
      <w:r w:rsidRPr="006232B6">
        <w:rPr>
          <w:b/>
          <w:bCs/>
        </w:rPr>
        <w:t xml:space="preserve">Figure S1: </w:t>
      </w:r>
      <w:r w:rsidRPr="006232B6">
        <w:t>Analysis of CIA2 expression in complementation lines (</w:t>
      </w:r>
      <w:r w:rsidRPr="006232B6">
        <w:rPr>
          <w:i/>
        </w:rPr>
        <w:t>CIA2p::CIA2</w:t>
      </w:r>
      <w:r w:rsidRPr="006232B6">
        <w:rPr>
          <w:i/>
          <w:vertAlign w:val="subscript"/>
        </w:rPr>
        <w:t>cia2cil</w:t>
      </w:r>
      <w:r w:rsidRPr="006232B6">
        <w:t xml:space="preserve"> and </w:t>
      </w:r>
      <w:r w:rsidRPr="006232B6">
        <w:rPr>
          <w:i/>
        </w:rPr>
        <w:t>35Sp::CIA2</w:t>
      </w:r>
      <w:r w:rsidRPr="006232B6">
        <w:rPr>
          <w:i/>
          <w:vertAlign w:val="subscript"/>
        </w:rPr>
        <w:t>cia2cil</w:t>
      </w:r>
      <w:r w:rsidRPr="006232B6">
        <w:t xml:space="preserve"> ) during the first 96 hours of de-etiolation (T0, T4, T8, T12, T24, T48, T72 and T96). Mean values were derived from 9 measurements (n = 9), and statistical significance (ANOVA and Tukey HSD test) is shown relative to wild-type at each time point analyzed (P &lt; 0.05 (*), P &lt; 0.005 (**), or P &lt; 0.001 (***)).</w:t>
      </w:r>
    </w:p>
    <w:p w:rsidRPr="006232B6" w:rsidR="006232B6" w:rsidP="006232B6" w:rsidRDefault="006232B6" w14:paraId="57E24F76" w14:textId="77777777">
      <w:pPr>
        <w:rPr>
          <w:b/>
          <w:bCs/>
        </w:rPr>
      </w:pPr>
    </w:p>
    <w:p w:rsidRPr="006232B6" w:rsidR="006232B6" w:rsidP="006232B6" w:rsidRDefault="006232B6" w14:paraId="200F54CF" w14:textId="4152DF4C">
      <w:pPr>
        <w:rPr>
          <w:b/>
          <w:bCs/>
        </w:rPr>
      </w:pPr>
      <w:r w:rsidRPr="006232B6">
        <w:rPr>
          <w:b/>
          <w:bCs/>
        </w:rPr>
        <w:drawing>
          <wp:inline distT="0" distB="0" distL="0" distR="0" wp14:anchorId="75228E5C" wp14:editId="4CF9658E">
            <wp:extent cx="5943600" cy="2080260"/>
            <wp:effectExtent l="0" t="0" r="0" b="0"/>
            <wp:docPr id="208630207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8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6232B6" w:rsidR="006232B6" w:rsidP="006232B6" w:rsidRDefault="006232B6" w14:paraId="0735551B" w14:textId="77777777">
      <w:r w:rsidRPr="006232B6">
        <w:rPr>
          <w:b/>
          <w:bCs/>
        </w:rPr>
        <w:t>Figure S2:</w:t>
      </w:r>
      <w:r w:rsidRPr="006232B6">
        <w:t xml:space="preserve"> Pigment analysis. Content of (A) carotenoids and (B) lutein in Col-0, </w:t>
      </w:r>
      <w:r w:rsidRPr="006232B6">
        <w:rPr>
          <w:i/>
          <w:iCs/>
        </w:rPr>
        <w:t>cia2</w:t>
      </w:r>
      <w:r w:rsidRPr="006232B6">
        <w:rPr>
          <w:iCs/>
        </w:rPr>
        <w:t xml:space="preserve">, </w:t>
      </w:r>
      <w:r w:rsidRPr="006232B6">
        <w:rPr>
          <w:i/>
        </w:rPr>
        <w:t>cil, cia2cil</w:t>
      </w:r>
      <w:r w:rsidRPr="006232B6">
        <w:t xml:space="preserve">, </w:t>
      </w:r>
      <w:r w:rsidRPr="006232B6">
        <w:rPr>
          <w:i/>
        </w:rPr>
        <w:t>CIA2p::CIA2</w:t>
      </w:r>
      <w:r w:rsidRPr="006232B6">
        <w:rPr>
          <w:i/>
          <w:vertAlign w:val="subscript"/>
        </w:rPr>
        <w:t>cia2cil</w:t>
      </w:r>
      <w:r w:rsidRPr="006232B6">
        <w:t xml:space="preserve"> and </w:t>
      </w:r>
      <w:r w:rsidRPr="006232B6">
        <w:rPr>
          <w:i/>
        </w:rPr>
        <w:t>35Sp::CIA2</w:t>
      </w:r>
      <w:r w:rsidRPr="006232B6">
        <w:rPr>
          <w:i/>
          <w:vertAlign w:val="subscript"/>
        </w:rPr>
        <w:t>cia2cil</w:t>
      </w:r>
      <w:r w:rsidRPr="006232B6">
        <w:t xml:space="preserve"> seedlings during T0, T4, T8, T12, T24, T48, T72 and T96. Mean values were derived from 9 measurements (n = 9), and statistical significance (ANOVA and Tukey HSD test) is shown relative to wild-type (P &lt; 0.05 (*), P &lt; 0.005 (**), or P &lt; 0.001 (***)).</w:t>
      </w:r>
    </w:p>
    <w:p w:rsidRPr="006232B6" w:rsidR="006232B6" w:rsidP="006232B6" w:rsidRDefault="006232B6" w14:paraId="240EA05C" w14:textId="5E5CC38C">
      <w:r w:rsidRPr="006232B6">
        <w:lastRenderedPageBreak/>
        <w:drawing>
          <wp:inline distT="0" distB="0" distL="0" distR="0" wp14:anchorId="49BC43C0" wp14:editId="7EF37F04">
            <wp:extent cx="5433060" cy="8221980"/>
            <wp:effectExtent l="0" t="0" r="0" b="7620"/>
            <wp:docPr id="31956862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3060" cy="822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6232B6" w:rsidR="006232B6" w:rsidP="006232B6" w:rsidRDefault="006232B6" w14:paraId="602AC20F" w14:textId="77777777"/>
    <w:p w:rsidRPr="006232B6" w:rsidR="006232B6" w:rsidP="006232B6" w:rsidRDefault="006232B6" w14:paraId="6363B514" w14:textId="77777777">
      <w:r w:rsidRPr="006232B6">
        <w:rPr>
          <w:b/>
          <w:bCs/>
        </w:rPr>
        <w:t>Figure S3:</w:t>
      </w:r>
      <w:r w:rsidRPr="006232B6">
        <w:t xml:space="preserve"> Transcriptome Analysis. qRT-PCR analysis of genes expression in the analyzed genotypes in T0, T4, T8, T12, T24, T48, T72 and T96 time points. Mean values were derived from 9 measurements (n = 9), and statistical significance (ANOVA and Tukey HSD test) is shown relative to wild-type at each time point analyzed (P &lt; 0.05 (*), P &lt; 0.005 (**), or P &lt; 0.001 (***)).</w:t>
      </w:r>
    </w:p>
    <w:p w:rsidRPr="006232B6" w:rsidR="006232B6" w:rsidP="006232B6" w:rsidRDefault="006232B6" w14:paraId="0326B53C" w14:textId="77777777"/>
    <w:p w:rsidRPr="006232B6" w:rsidR="006232B6" w:rsidP="006232B6" w:rsidRDefault="006232B6" w14:paraId="7F0360A9" w14:textId="77777777"/>
    <w:p w:rsidRPr="006232B6" w:rsidR="006232B6" w:rsidP="006232B6" w:rsidRDefault="006232B6" w14:paraId="3FA0377F" w14:textId="77777777"/>
    <w:p w:rsidRPr="006232B6" w:rsidR="006232B6" w:rsidP="006232B6" w:rsidRDefault="006232B6" w14:paraId="007DD689" w14:textId="77777777">
      <w:pPr>
        <w:rPr>
          <w:b/>
          <w:bCs/>
        </w:rPr>
      </w:pPr>
    </w:p>
    <w:p w:rsidR="002221E8" w:rsidRDefault="002221E8" w14:paraId="7ECBF9E9" w14:textId="77777777"/>
    <w:sectPr w:rsidR="00222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FLIR_DOCUMENT_ID" w:val="962bde26-f81b-4365-acc6-340e060d854c"/>
  </w:docVars>
  <w:rsids>
    <w:rsidRoot w:val="003E0153"/>
    <w:rsid w:val="002221E8"/>
    <w:rsid w:val="003E0153"/>
    <w:rsid w:val="006232B6"/>
    <w:rsid w:val="006758E7"/>
    <w:rsid w:val="009814C7"/>
    <w:rsid w:val="00AA0341"/>
    <w:rsid w:val="00B93FAD"/>
    <w:rsid w:val="00E07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6DBC22-A192-46AC-856D-910223450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01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1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15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1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15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1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1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1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1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15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1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15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15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15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1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1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1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1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01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01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1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01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01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01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01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015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15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15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0153"/>
    <w:rPr>
      <w:b/>
      <w:bCs/>
      <w:smallCaps/>
      <w:color w:val="2E74B5" w:themeColor="accent1" w:themeShade="BF"/>
      <w:spacing w:val="5"/>
    </w:rPr>
  </w:style>
  <w:style w:type="table" w:styleId="PlainTable1">
    <w:name w:val="Plain Table 1"/>
    <w:basedOn w:val="TableNormal"/>
    <w:uiPriority w:val="41"/>
    <w:rsid w:val="006232B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73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0</Words>
  <Characters>3082</Characters>
  <Application>Microsoft Office Word</Application>
  <DocSecurity>0</DocSecurity>
  <Lines>25</Lines>
  <Paragraphs>7</Paragraphs>
  <ScaleCrop>false</ScaleCrop>
  <Company/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anak zq</dc:creator>
  <cp:keywords/>
  <dc:description/>
  <cp:lastModifiedBy>roshanak zq</cp:lastModifiedBy>
  <cp:revision>3</cp:revision>
  <dcterms:created xsi:type="dcterms:W3CDTF">2025-11-24T13:00:00Z</dcterms:created>
  <dcterms:modified xsi:type="dcterms:W3CDTF">2025-11-24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15ada2-dc52-49a1-9606-9f1f2ffadbb3</vt:lpwstr>
  </property>
</Properties>
</file>